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ABFE0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Appendix A1:</w:t>
      </w:r>
      <w:r>
        <w:rPr>
          <w:rFonts w:hint="eastAsia"/>
          <w:lang w:val="en-US" w:eastAsia="zh-CN"/>
        </w:rPr>
        <w:t xml:space="preserve"> Detailed derivation of Equation 5 in the main text from Equations 1-4. </w:t>
      </w:r>
    </w:p>
    <w:p w14:paraId="31D41042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74FC9BCA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rt 1: A brief summary of Equations 1-4 in the main text</w:t>
      </w:r>
    </w:p>
    <w:p w14:paraId="7D2E6CD8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BC2EF2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ccording to Fick’s first law, the diffusional flux (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J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) across the membrane follows:</w:t>
      </w:r>
    </w:p>
    <w:p w14:paraId="5FDF0541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J=-DK(C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vertAlign w:val="subscript"/>
          <w:lang w:val="en-US" w:eastAsia="zh-CN" w:bidi="ar"/>
        </w:rPr>
        <w:t>cell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-C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vertAlign w:val="subscript"/>
          <w:lang w:val="en-US" w:eastAsia="zh-CN" w:bidi="ar"/>
        </w:rPr>
        <w:t>tube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Equation 1)</w:t>
      </w:r>
    </w:p>
    <w:p w14:paraId="3C4ADC05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ime integration leads to</w:t>
      </w:r>
    </w:p>
    <w:p w14:paraId="3D8D4260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object>
          <v:shape id="_x0000_i1025" o:spt="75" type="#_x0000_t75" style="height:19.5pt;width:107.2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Equation 2)</w:t>
      </w:r>
    </w:p>
    <w:p w14:paraId="42DB227E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an be calculated b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p w14:paraId="04461D3B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object>
          <v:shape id="_x0000_i1026" o:spt="75" type="#_x0000_t75" style="height:66pt;width:309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" ShapeID="_x0000_i1026" DrawAspect="Content" ObjectID="_1468075726" r:id="rId6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Equation 3)</w:t>
      </w:r>
    </w:p>
    <w:p w14:paraId="15CC04E4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where V is the volume of aqueous solution in the tube or cell. </w:t>
      </w:r>
    </w:p>
    <w:p w14:paraId="57585EE6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4F8F52E7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I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e consider diffusion of two isotopes (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) in the system, which have diffusion coefficient of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D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respectively. The evolution of isotopic composition (R) within the cell can be expressed as</w:t>
      </w:r>
    </w:p>
    <w:p w14:paraId="44BE61DA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object>
          <v:shape id="_x0000_i1027" o:spt="75" type="#_x0000_t75" style="height:37.5pt;width:177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" ShapeID="_x0000_i1027" DrawAspect="Content" ObjectID="_1468075727" r:id="rId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Equation 4)</w:t>
      </w:r>
    </w:p>
    <w:p w14:paraId="081BB7AE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44EC324F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n Equation 5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he isotope composition of solute in the diffusion tube (δ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 w:bidi="ar"/>
        </w:rPr>
        <w:t>tub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) is linearly correlated with ln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that</w:t>
      </w:r>
    </w:p>
    <w:p w14:paraId="6D62D913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37AFE601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object>
          <v:shape id="_x0000_i1028" o:spt="75" type="#_x0000_t75" style="height:19.5pt;width:195.7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" ShapeID="_x0000_i1028" DrawAspect="Content" ObjectID="_1468075728" r:id="rId10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Equation 5)</w:t>
      </w:r>
    </w:p>
    <w:p w14:paraId="264A65DC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2011F4A0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art 2: Detailed derivation of Equation 5 from Equations 1-4, following th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echniques in Richte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instrText xml:space="preserve"> ADDIN NE.Ref.{4CE2A612-F71E-40F7-87D4-D6F4CFD34EA6}</w:instrTex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2006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</w:p>
    <w:p w14:paraId="3AEE8107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 w14:paraId="48D450E4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Plug Equation 2 into Equation4, we have </w:t>
      </w:r>
    </w:p>
    <w:p w14:paraId="43AF1BD1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29" o:spt="75" type="#_x0000_t75" style="height:36.75pt;width:219.75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" ShapeID="_x0000_i1029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(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)</w:t>
      </w:r>
    </w:p>
    <w:p w14:paraId="5993F95E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Take the natural log for both sides, we have</w:t>
      </w:r>
    </w:p>
    <w:p w14:paraId="3FD8C17C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0" o:spt="75" type="#_x0000_t75" style="height:19.5pt;width:200.25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" ShapeID="_x0000_i1030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(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)</w:t>
      </w:r>
    </w:p>
    <w:p w14:paraId="1FF1DC0F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The left side of 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can be rearranged to</w:t>
      </w:r>
    </w:p>
    <w:p w14:paraId="58A832D4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1" o:spt="75" type="#_x0000_t75" style="height:19.5pt;width:213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" ShapeID="_x0000_i1031" DrawAspect="Content" ObjectID="_1468075731" r:id="rId16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(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)</w:t>
      </w:r>
    </w:p>
    <w:p w14:paraId="57312E59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where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vertAlign w:val="subscript"/>
          <w:lang w:val="en-US" w:eastAsia="zh-CN" w:bidi="ar"/>
        </w:rPr>
        <w:t>st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is the isotope ratio of the standard, based on the definition of delta notation for stable isotopes (δ=(R/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subscript"/>
          <w:lang w:val="en-US" w:eastAsia="zh-CN" w:bidi="ar"/>
        </w:rPr>
        <w:t>st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-1)*1000) and that ln(R/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)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R/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-1 (when R/R* is very close to 1, as the case of isotope partitioning), 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can be rewritten as</w:t>
      </w:r>
    </w:p>
    <w:p w14:paraId="38909931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2" o:spt="75" type="#_x0000_t75" style="height:19.5pt;width:169.5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" ShapeID="_x0000_i1032" DrawAspect="Content" ObjectID="_1468075732" r:id="rId1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(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)</w:t>
      </w:r>
    </w:p>
    <w:p w14:paraId="5F1D430B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shows that, in a plot of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δ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versus ln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, the data points for solutes in the diffusion cell plot along a linear trend, which has a slope that corresponds to the kinetic isotope fractionation factor associated with diffusion (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/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). </w:t>
      </w:r>
    </w:p>
    <w:p w14:paraId="3E0C1F4F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 w14:paraId="0E614921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Now we consider the isotopic composition of solute within the outer centrifuge tube (δ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subscript"/>
          <w:lang w:val="en-US" w:eastAsia="zh-CN" w:bidi="ar"/>
        </w:rPr>
        <w:t>tub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), which accumulated the Mg diffused out of the membrane over a uniform period of time (Δt) in the diffusion experiments. Assuming that the diffusion cell had been put into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tubes, the isotopic compositions of solute in the cell before and after diffusion experiment in the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(i+1)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vertAlign w:val="superscript"/>
          <w:lang w:val="en-US" w:eastAsia="zh-CN" w:bidi="ar"/>
        </w:rPr>
        <w:t>t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tube ar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3" o:spt="75" type="#_x0000_t75" style="height:19.5pt;width:20.25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" ShapeID="_x0000_i1033" DrawAspect="Content" ObjectID="_1468075733" r:id="rId20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4" o:spt="75" type="#_x0000_t75" style="height:19.5pt;width:20.25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" ShapeID="_x0000_i1034" DrawAspect="Content" ObjectID="_1468075734" r:id="rId2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respectively. Based on elemental and isotopic mass balance, </w:t>
      </w:r>
    </w:p>
    <w:p w14:paraId="1A086CBF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5" o:spt="75" type="#_x0000_t75" style="height:19.5pt;width:158.25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" ShapeID="_x0000_i1035" DrawAspect="Content" ObjectID="_1468075735" r:id="rId2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(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10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)</w:t>
      </w:r>
    </w:p>
    <w:p w14:paraId="2B0C5DA1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6" o:spt="75" type="#_x0000_t75" style="height:19.5pt;width:231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" ShapeID="_x0000_i1036" DrawAspect="Content" ObjectID="_1468075736" r:id="rId26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(Equation 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)</w:t>
      </w:r>
    </w:p>
    <w:p w14:paraId="74D0E03E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 w14:paraId="3CD42C14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Equation 2 indicates that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7" o:spt="75" type="#_x0000_t75" style="height:19.5pt;width:48.75pt;" o:ole="t" filled="f" o:preferrelative="t" stroked="f" coordsize="21600,21600">
            <v:path/>
            <v:fill on="f" focussize="0,0"/>
            <v:stroke on="f" joinstyle="miter"/>
            <v:imagedata r:id="rId29" o:title=""/>
            <o:lock v:ext="edit" aspectratio="t"/>
            <w10:wrap type="none"/>
            <w10:anchorlock/>
          </v:shape>
          <o:OLEObject Type="Embed" ProgID="" ShapeID="_x0000_i1037" DrawAspect="Content" ObjectID="_1468075737" r:id="rId2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(defined here a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f’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) is a constant if the diffusion cell stayed equal amount of time in each diffusion tube (which is the case in our experiment). Plug Equations 2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, an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10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into Equation 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and rearrange, we have </w:t>
      </w:r>
    </w:p>
    <w:p w14:paraId="74DECF9D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 w14:paraId="1B130BA2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8" o:spt="75" type="#_x0000_t75" style="height:19.5pt;width:258.75pt;" o:ole="t" filled="f" o:preferrelative="t" stroked="f" coordsize="21600,21600">
            <v:path/>
            <v:fill on="f" focussize="0,0"/>
            <v:stroke on="f" joinstyle="miter"/>
            <v:imagedata r:id="rId31" o:title=""/>
            <o:lock v:ext="edit" aspectratio="t"/>
            <w10:wrap type="none"/>
            <w10:anchorlock/>
          </v:shape>
          <o:OLEObject Type="Embed" ProgID="" ShapeID="_x0000_i1038" DrawAspect="Content" ObjectID="_1468075738" r:id="rId30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(Equation 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)</w:t>
      </w:r>
    </w:p>
    <w:p w14:paraId="186FC06D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 w14:paraId="0A62A413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Equation 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shows that there is a constant isotopic offset (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39" o:spt="75" type="#_x0000_t75" style="height:18pt;width:177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" ShapeID="_x0000_i1039" DrawAspect="Content" ObjectID="_1468075739" r:id="rId3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)  between the solutions in the cell and tube after each stage of diffusion in the tube. Therefore, by combining 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and Equation 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, we have</w:t>
      </w:r>
    </w:p>
    <w:p w14:paraId="04382076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 w14:paraId="7624B9F4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object>
          <v:shape id="_x0000_i1040" o:spt="75" type="#_x0000_t75" style="height:19.5pt;width:195.7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" ShapeID="_x0000_i1040" DrawAspect="Content" ObjectID="_1468075740" r:id="rId3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position w:val="-12"/>
          <w:sz w:val="24"/>
          <w:szCs w:val="24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(Equ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1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)</w:t>
      </w:r>
    </w:p>
    <w:p w14:paraId="62497CF3">
      <w:pPr>
        <w:keepNext w:val="0"/>
        <w:keepLines w:val="0"/>
        <w:widowControl/>
        <w:suppressLineNumbers w:val="0"/>
        <w:spacing w:before="0" w:beforeAutospacing="0" w:after="0" w:afterAutospacing="0" w:line="432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 w14:paraId="2C869CD1">
      <w:pPr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Equation 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(the Equation 5 in the main text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shows that, in a plot of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δ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versus ln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, δ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subscript"/>
          <w:lang w:val="en-US" w:eastAsia="zh-CN" w:bidi="ar"/>
        </w:rPr>
        <w:t xml:space="preserve">tub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also plots along a linear trend that is parallel with the data trend for δ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subscript"/>
          <w:lang w:val="en-US" w:eastAsia="zh-CN" w:bidi="ar"/>
        </w:rPr>
        <w:t>cel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. Therefore, the kinetic isotope fractionation factor associated with diffusion (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highlight w:val="none"/>
          <w:lang w:val="en-US" w:eastAsia="zh-CN" w:bidi="ar"/>
        </w:rPr>
        <w:t>/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) can also be derived by systematic analysis of isotopic composition of the solutions in the tubes in a diffusion experiment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lN2EyZDY5OTZmNzU5MzJjNzI2ODJkNGE3NDIxYTQifQ=="/>
  </w:docVars>
  <w:rsids>
    <w:rsidRoot w:val="00172A27"/>
    <w:rsid w:val="023F4FC0"/>
    <w:rsid w:val="03604B36"/>
    <w:rsid w:val="040C6A6B"/>
    <w:rsid w:val="04F06F23"/>
    <w:rsid w:val="06EB2968"/>
    <w:rsid w:val="076D7821"/>
    <w:rsid w:val="07F7358F"/>
    <w:rsid w:val="0C146407"/>
    <w:rsid w:val="0DF86C5F"/>
    <w:rsid w:val="0E455054"/>
    <w:rsid w:val="0F962219"/>
    <w:rsid w:val="101E2C8B"/>
    <w:rsid w:val="10376C1E"/>
    <w:rsid w:val="105955AD"/>
    <w:rsid w:val="11A227BD"/>
    <w:rsid w:val="128A6222"/>
    <w:rsid w:val="12BB3C49"/>
    <w:rsid w:val="134C478E"/>
    <w:rsid w:val="14861F22"/>
    <w:rsid w:val="14EF3F6B"/>
    <w:rsid w:val="15D54EC0"/>
    <w:rsid w:val="16CA04D5"/>
    <w:rsid w:val="174F20EB"/>
    <w:rsid w:val="179B5CE4"/>
    <w:rsid w:val="17AA23CB"/>
    <w:rsid w:val="180E2F9F"/>
    <w:rsid w:val="185A794E"/>
    <w:rsid w:val="18B74D3A"/>
    <w:rsid w:val="18F61D09"/>
    <w:rsid w:val="19AD7F51"/>
    <w:rsid w:val="1A044015"/>
    <w:rsid w:val="1A341013"/>
    <w:rsid w:val="1B6D7998"/>
    <w:rsid w:val="1C3E6399"/>
    <w:rsid w:val="1CB3210D"/>
    <w:rsid w:val="1D927B8A"/>
    <w:rsid w:val="1EEB3B70"/>
    <w:rsid w:val="1F784B5D"/>
    <w:rsid w:val="1F991122"/>
    <w:rsid w:val="21773868"/>
    <w:rsid w:val="22673E5D"/>
    <w:rsid w:val="22F97652"/>
    <w:rsid w:val="25357778"/>
    <w:rsid w:val="27510B81"/>
    <w:rsid w:val="289205A0"/>
    <w:rsid w:val="29437F8A"/>
    <w:rsid w:val="296F0FB4"/>
    <w:rsid w:val="299F78B6"/>
    <w:rsid w:val="2A657D86"/>
    <w:rsid w:val="2BCF3C8D"/>
    <w:rsid w:val="2C376E2C"/>
    <w:rsid w:val="2DDF155A"/>
    <w:rsid w:val="2E683B0A"/>
    <w:rsid w:val="2F37467A"/>
    <w:rsid w:val="317B0707"/>
    <w:rsid w:val="321C75CA"/>
    <w:rsid w:val="32346D22"/>
    <w:rsid w:val="32A73338"/>
    <w:rsid w:val="34090E2A"/>
    <w:rsid w:val="34800259"/>
    <w:rsid w:val="34BD5DCE"/>
    <w:rsid w:val="36121410"/>
    <w:rsid w:val="364D12AE"/>
    <w:rsid w:val="370B658B"/>
    <w:rsid w:val="37537F32"/>
    <w:rsid w:val="376473B3"/>
    <w:rsid w:val="3814603E"/>
    <w:rsid w:val="397E70A2"/>
    <w:rsid w:val="39CB3EBB"/>
    <w:rsid w:val="3B74423F"/>
    <w:rsid w:val="3CBB45AF"/>
    <w:rsid w:val="3D5F53D9"/>
    <w:rsid w:val="3D8E6C83"/>
    <w:rsid w:val="3E817133"/>
    <w:rsid w:val="3FC805AE"/>
    <w:rsid w:val="40307062"/>
    <w:rsid w:val="4055223C"/>
    <w:rsid w:val="40A92A20"/>
    <w:rsid w:val="40AD16AB"/>
    <w:rsid w:val="41744D2D"/>
    <w:rsid w:val="41E35DED"/>
    <w:rsid w:val="42246753"/>
    <w:rsid w:val="42C85330"/>
    <w:rsid w:val="441647C1"/>
    <w:rsid w:val="44F543D6"/>
    <w:rsid w:val="457B7258"/>
    <w:rsid w:val="460F2356"/>
    <w:rsid w:val="46780482"/>
    <w:rsid w:val="494871CB"/>
    <w:rsid w:val="4C5E1E18"/>
    <w:rsid w:val="4C7244B8"/>
    <w:rsid w:val="4CBD7ED0"/>
    <w:rsid w:val="4CDE51FA"/>
    <w:rsid w:val="4E0062C6"/>
    <w:rsid w:val="4E676345"/>
    <w:rsid w:val="4EDA7FA6"/>
    <w:rsid w:val="4F4915A7"/>
    <w:rsid w:val="4F652159"/>
    <w:rsid w:val="4F7800DE"/>
    <w:rsid w:val="4FCF151C"/>
    <w:rsid w:val="4FEF5A41"/>
    <w:rsid w:val="505B50FB"/>
    <w:rsid w:val="510C31D4"/>
    <w:rsid w:val="51840FBC"/>
    <w:rsid w:val="55910B24"/>
    <w:rsid w:val="55BD145D"/>
    <w:rsid w:val="565E6072"/>
    <w:rsid w:val="57A001D2"/>
    <w:rsid w:val="57AE3E54"/>
    <w:rsid w:val="587B589D"/>
    <w:rsid w:val="58CF7594"/>
    <w:rsid w:val="5968170B"/>
    <w:rsid w:val="5A1F7743"/>
    <w:rsid w:val="5A412E5B"/>
    <w:rsid w:val="5B922527"/>
    <w:rsid w:val="5CCE127C"/>
    <w:rsid w:val="5CD10E2D"/>
    <w:rsid w:val="5CD422A3"/>
    <w:rsid w:val="5D156F6C"/>
    <w:rsid w:val="5DCE3820"/>
    <w:rsid w:val="5F314739"/>
    <w:rsid w:val="5F4A5375"/>
    <w:rsid w:val="5FCB6008"/>
    <w:rsid w:val="602A4134"/>
    <w:rsid w:val="61405E16"/>
    <w:rsid w:val="62776D2E"/>
    <w:rsid w:val="62B9440A"/>
    <w:rsid w:val="633B5749"/>
    <w:rsid w:val="63E46423"/>
    <w:rsid w:val="64334895"/>
    <w:rsid w:val="65CB136B"/>
    <w:rsid w:val="65CC4888"/>
    <w:rsid w:val="65CD5952"/>
    <w:rsid w:val="66C769AD"/>
    <w:rsid w:val="67242BCD"/>
    <w:rsid w:val="676B564D"/>
    <w:rsid w:val="677B47B7"/>
    <w:rsid w:val="67DA5908"/>
    <w:rsid w:val="69766FE4"/>
    <w:rsid w:val="69AF41C1"/>
    <w:rsid w:val="6ACD532A"/>
    <w:rsid w:val="6B0E33F2"/>
    <w:rsid w:val="6C691082"/>
    <w:rsid w:val="6C7A6DEC"/>
    <w:rsid w:val="6CE33F0A"/>
    <w:rsid w:val="6CFB7054"/>
    <w:rsid w:val="6D5C5642"/>
    <w:rsid w:val="6DB41F36"/>
    <w:rsid w:val="6E344F41"/>
    <w:rsid w:val="704C0BD4"/>
    <w:rsid w:val="725D6F93"/>
    <w:rsid w:val="72B461BC"/>
    <w:rsid w:val="75223056"/>
    <w:rsid w:val="75B94E29"/>
    <w:rsid w:val="76C6011A"/>
    <w:rsid w:val="77DE0B76"/>
    <w:rsid w:val="788F1BE9"/>
    <w:rsid w:val="79102D69"/>
    <w:rsid w:val="791B3704"/>
    <w:rsid w:val="7931033A"/>
    <w:rsid w:val="795C7AB5"/>
    <w:rsid w:val="7ABE07EB"/>
    <w:rsid w:val="7AEF4E49"/>
    <w:rsid w:val="7B5F7E72"/>
    <w:rsid w:val="7BFF2E69"/>
    <w:rsid w:val="7C5D11CE"/>
    <w:rsid w:val="7D021C9C"/>
    <w:rsid w:val="7D8E3E23"/>
    <w:rsid w:val="7DFB6865"/>
    <w:rsid w:val="7E260B81"/>
    <w:rsid w:val="7E676C02"/>
    <w:rsid w:val="7EA8302C"/>
    <w:rsid w:val="7EAD59A9"/>
    <w:rsid w:val="7F83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5" Type="http://schemas.openxmlformats.org/officeDocument/2006/relationships/fontTable" Target="fontTable.xml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82</Words>
  <Characters>10652</Characters>
  <Lines>0</Lines>
  <Paragraphs>0</Paragraphs>
  <TotalTime>18</TotalTime>
  <ScaleCrop>false</ScaleCrop>
  <LinksUpToDate>false</LinksUpToDate>
  <CharactersWithSpaces>1229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13:07:00Z</dcterms:created>
  <dc:creator>Weiqiang Li</dc:creator>
  <cp:lastModifiedBy>Weiqiang Li</cp:lastModifiedBy>
  <dcterms:modified xsi:type="dcterms:W3CDTF">2024-08-31T15:2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AD011C4A7A84254B7A07236760B17E6_13</vt:lpwstr>
  </property>
</Properties>
</file>